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256F1" w14:textId="77777777" w:rsidR="00903426" w:rsidRPr="009B5EDA" w:rsidRDefault="00903426" w:rsidP="00903426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  <w:lang w:val="en-GB"/>
        </w:rPr>
      </w:pPr>
      <w:r w:rsidRPr="009B5EDA">
        <w:rPr>
          <w:noProof/>
          <w:lang w:val="en-GB"/>
        </w:rPr>
        <w:drawing>
          <wp:inline distT="0" distB="0" distL="0" distR="0" wp14:anchorId="706CC7AD" wp14:editId="18353462">
            <wp:extent cx="5274310" cy="24663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2DA0" w14:textId="5C7160DD" w:rsidR="000530AF" w:rsidRPr="006F2A36" w:rsidRDefault="00903426" w:rsidP="006F2A3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F2A3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dditional file 3: </w:t>
      </w:r>
      <w:r w:rsidRPr="006F2A36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Pr="006F2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eb-based calculator for predicting RV dysfunction</w:t>
      </w:r>
      <w:r w:rsidR="000530AF" w:rsidRPr="006F2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By </w:t>
      </w:r>
      <w:r w:rsidR="000530AF" w:rsidRPr="006F2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ccess</w:t>
      </w:r>
      <w:r w:rsidR="000530AF" w:rsidRPr="006F2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bookmarkStart w:id="0" w:name="OLE_LINK7"/>
      <w:bookmarkStart w:id="1" w:name="OLE_LINK8"/>
    </w:p>
    <w:p w14:paraId="1C4E4653" w14:textId="232EFB74" w:rsidR="00903426" w:rsidRPr="006F2A36" w:rsidRDefault="000530AF" w:rsidP="006F2A3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hyperlink r:id="rId5" w:history="1">
        <w:r w:rsidRPr="006F2A36">
          <w:rPr>
            <w:rStyle w:val="ab"/>
            <w:rFonts w:ascii="Times New Roman" w:hAnsi="Times New Roman" w:cs="Times New Roman"/>
            <w:color w:val="000000" w:themeColor="text1"/>
            <w:sz w:val="20"/>
            <w:szCs w:val="20"/>
            <w:u w:val="none"/>
            <w:lang w:val="en-GB"/>
          </w:rPr>
          <w:t>https://gaoyzcmu.shinyapps.io/APERVD/</w:t>
        </w:r>
      </w:hyperlink>
      <w:bookmarkEnd w:id="0"/>
      <w:bookmarkEnd w:id="1"/>
      <w:r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 xml:space="preserve"> or scanning</w:t>
      </w:r>
      <w:r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 xml:space="preserve"> QR code</w:t>
      </w:r>
      <w:r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 xml:space="preserve"> at </w:t>
      </w:r>
      <w:r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>lower right corner</w:t>
      </w:r>
      <w:r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>, the risk of RV dysfunction can be calculated by</w:t>
      </w:r>
      <w:r w:rsidR="006F2A36"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 xml:space="preserve"> e</w:t>
      </w:r>
      <w:r w:rsidR="006F2A36"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>nter</w:t>
      </w:r>
      <w:r w:rsidR="006F2A36"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>ing</w:t>
      </w:r>
      <w:r w:rsidR="006F2A36"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 xml:space="preserve"> the items in the right column</w:t>
      </w:r>
      <w:r w:rsidR="006F2A36" w:rsidRPr="006F2A36">
        <w:rPr>
          <w:rStyle w:val="ab"/>
          <w:rFonts w:ascii="Times New Roman" w:hAnsi="Times New Roman" w:cs="Times New Roman"/>
          <w:color w:val="000000" w:themeColor="text1"/>
          <w:sz w:val="20"/>
          <w:szCs w:val="20"/>
          <w:u w:val="none"/>
          <w:lang w:val="en-GB"/>
        </w:rPr>
        <w:t>.</w:t>
      </w:r>
    </w:p>
    <w:p w14:paraId="3062DD9A" w14:textId="2AF7C5A4" w:rsidR="000530AF" w:rsidRPr="006F2A36" w:rsidRDefault="000530AF" w:rsidP="006F2A3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E65EA08" w14:textId="77777777" w:rsidR="000530AF" w:rsidRPr="006F2A36" w:rsidRDefault="000530AF" w:rsidP="006F2A3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1ECB1C7" w14:textId="77777777" w:rsidR="00903426" w:rsidRPr="006F2A36" w:rsidRDefault="00903426" w:rsidP="006F2A36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F2A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 Tn-I: cardiac troponin I; NT-pro BNP, N-terminal pro-brain natriuretic peptide; RV, right ventricle; LV, left ventricle</w:t>
      </w:r>
    </w:p>
    <w:p w14:paraId="65760827" w14:textId="77777777" w:rsidR="00E53969" w:rsidRDefault="00E53969"/>
    <w:sectPr w:rsidR="00E5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426"/>
    <w:rsid w:val="000530AF"/>
    <w:rsid w:val="006F2A36"/>
    <w:rsid w:val="00903426"/>
    <w:rsid w:val="00E53969"/>
    <w:rsid w:val="00EF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2323"/>
  <w15:chartTrackingRefBased/>
  <w15:docId w15:val="{91B7EEDD-F2C7-5946-B601-DE20EA66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42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0342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03426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903426"/>
    <w:rPr>
      <w:kern w:val="2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0342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903426"/>
    <w:rPr>
      <w:b/>
      <w:bCs/>
      <w:kern w:val="2"/>
      <w:sz w:val="20"/>
      <w:szCs w:val="20"/>
    </w:rPr>
  </w:style>
  <w:style w:type="paragraph" w:styleId="a8">
    <w:name w:val="Revision"/>
    <w:hidden/>
    <w:uiPriority w:val="99"/>
    <w:semiHidden/>
    <w:rsid w:val="00903426"/>
    <w:rPr>
      <w:kern w:val="2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903426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03426"/>
    <w:rPr>
      <w:rFonts w:ascii="Times New Roman" w:hAnsi="Times New Roman" w:cs="Times New Roman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0530AF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530AF"/>
    <w:rPr>
      <w:color w:val="605E5C"/>
      <w:shd w:val="clear" w:color="auto" w:fill="E1DFDD"/>
    </w:rPr>
  </w:style>
  <w:style w:type="character" w:customStyle="1" w:styleId="skip">
    <w:name w:val="skip"/>
    <w:basedOn w:val="a0"/>
    <w:rsid w:val="000530AF"/>
  </w:style>
  <w:style w:type="character" w:customStyle="1" w:styleId="apple-converted-space">
    <w:name w:val="apple-converted-space"/>
    <w:basedOn w:val="a0"/>
    <w:rsid w:val="00053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2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aoyzcmu.shinyapps.io/APERVD/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adong0101</cp:lastModifiedBy>
  <cp:revision>3</cp:revision>
  <dcterms:created xsi:type="dcterms:W3CDTF">2020-11-11T09:12:00Z</dcterms:created>
  <dcterms:modified xsi:type="dcterms:W3CDTF">2020-11-12T13:36:00Z</dcterms:modified>
</cp:coreProperties>
</file>